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96551" w14:textId="0A6B7CE4" w:rsidR="00443089" w:rsidRDefault="00443089" w:rsidP="00443089">
      <w:pPr>
        <w:spacing w:line="360" w:lineRule="auto"/>
        <w:rPr>
          <w:b/>
        </w:rPr>
      </w:pPr>
      <w:r w:rsidRPr="00F93D7A">
        <w:rPr>
          <w:b/>
        </w:rPr>
        <w:t>A</w:t>
      </w:r>
      <w:r>
        <w:rPr>
          <w:b/>
        </w:rPr>
        <w:t>ppendix 2</w:t>
      </w:r>
      <w:r w:rsidRPr="00F93D7A">
        <w:rPr>
          <w:b/>
        </w:rPr>
        <w:t xml:space="preserve">: </w:t>
      </w:r>
      <w:r>
        <w:rPr>
          <w:b/>
        </w:rPr>
        <w:t>Data extraction tool</w:t>
      </w:r>
    </w:p>
    <w:tbl>
      <w:tblPr>
        <w:tblW w:w="10369" w:type="dxa"/>
        <w:tblLook w:val="04A0" w:firstRow="1" w:lastRow="0" w:firstColumn="1" w:lastColumn="0" w:noHBand="0" w:noVBand="1"/>
      </w:tblPr>
      <w:tblGrid>
        <w:gridCol w:w="460"/>
        <w:gridCol w:w="1453"/>
        <w:gridCol w:w="1253"/>
        <w:gridCol w:w="1419"/>
        <w:gridCol w:w="1205"/>
        <w:gridCol w:w="1039"/>
        <w:gridCol w:w="1089"/>
        <w:gridCol w:w="937"/>
        <w:gridCol w:w="1292"/>
        <w:gridCol w:w="222"/>
      </w:tblGrid>
      <w:tr w:rsidR="00443089" w:rsidRPr="00F31EE5" w14:paraId="176792D2" w14:textId="77777777" w:rsidTr="005D6B79">
        <w:trPr>
          <w:gridAfter w:val="1"/>
          <w:wAfter w:w="222" w:type="dxa"/>
          <w:trHeight w:val="660"/>
        </w:trPr>
        <w:tc>
          <w:tcPr>
            <w:tcW w:w="10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0D6A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itle: Analytical methods used in handling missing data in estimating prevalence of HIV/AIDS for demographic and cross-sectional studies.</w:t>
            </w:r>
          </w:p>
        </w:tc>
      </w:tr>
      <w:tr w:rsidR="00443089" w:rsidRPr="00F31EE5" w14:paraId="448E241F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71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40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49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72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FD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B0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37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EA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02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DA8C793" w14:textId="77777777" w:rsidTr="005D6B79">
        <w:trPr>
          <w:gridAfter w:val="1"/>
          <w:wAfter w:w="222" w:type="dxa"/>
          <w:trHeight w:val="315"/>
        </w:trPr>
        <w:tc>
          <w:tcPr>
            <w:tcW w:w="88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A7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rt 1:  Main surve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D17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3089" w:rsidRPr="00F31EE5" w14:paraId="0B8C7B62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EF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F1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8F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8F4D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0C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A0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68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613662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08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CBE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52E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B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E7B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4C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B7F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81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B7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846DB24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253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4FD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e of extraction: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B5A7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A15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24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43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A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B63EE4E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6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E9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9F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58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DC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D1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5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112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AD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25773F2" w14:textId="77777777" w:rsidTr="005D6B79">
        <w:trPr>
          <w:gridAfter w:val="1"/>
          <w:wAfter w:w="222" w:type="dxa"/>
          <w:trHeight w:val="94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17A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78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ttle of the article:</w:t>
            </w:r>
          </w:p>
        </w:tc>
        <w:tc>
          <w:tcPr>
            <w:tcW w:w="69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A60F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43089" w:rsidRPr="00F31EE5" w14:paraId="6B0CE2AA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0E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8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CF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10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F7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3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7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D2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B21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7D257D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5A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33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me of the journal:</w:t>
            </w:r>
          </w:p>
        </w:tc>
        <w:tc>
          <w:tcPr>
            <w:tcW w:w="69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9A4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43089" w:rsidRPr="00F31EE5" w14:paraId="4D1F1255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E6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95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4A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42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6CC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A8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5E1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73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E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81BF9CB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9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19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ar of publication: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D4E6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AB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4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C93C2F1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A9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B4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EE9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28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0B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7E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C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BDD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F6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4E40DC0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D9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8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e of the study: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B0A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D1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AD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B3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1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C9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AB242CB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79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C3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5D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DBE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mographic/Househo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32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70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CF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BB1A82D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380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C3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0B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050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os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ctional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9E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55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E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57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E5AD9E2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5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38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4A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A5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Population surve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5F6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29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C3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66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36E661E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C1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3D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6F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0B7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AD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31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82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FD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48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C541845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3F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44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ce of the study: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6762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98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16F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10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01DB59E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EE8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44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8D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75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4C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8DC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27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9A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1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9D8184E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D7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7A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ar when the study was done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C1E3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92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39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198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3B2DB0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9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79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82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D5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DF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F6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5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1F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35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E2612B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99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82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ge of the participants: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5EB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3B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BC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79BDC1D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21D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1EC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07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9A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4C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D6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73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B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F4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24A5260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1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DC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36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E9A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F4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48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219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7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ED0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209BA1B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F0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50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81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51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928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9F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2F4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6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5C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231946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7B1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270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32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B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7A5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72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25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AE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D4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13FAC8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E8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6C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at was the total number of individuals included in the stud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5C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B51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3089" w:rsidRPr="00F31EE5" w14:paraId="0AACF8B4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FA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C2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80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08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EF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AAE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1C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98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82B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A68F5AA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58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92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E3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55E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C0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C7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03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8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E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780FC6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3ED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A8C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ponse rate reported: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9B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FC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59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D7C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CC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89C62B0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491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EC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28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94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84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BFD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D6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51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3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595D89C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8F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9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A4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DE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73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77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35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836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039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157B942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71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C9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8B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717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Not applicabl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13B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2C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10A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05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4727DE4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6E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B0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A8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1E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96C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E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AF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F1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C3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65E48D1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CB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80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 yes what was the reported response rate: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6BD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A1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82E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F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B0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D3CC52F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26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E5B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39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45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99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1BC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996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E4C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06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3FF302F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48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1A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CF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A2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8B2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545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F4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1B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EE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210845F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F1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5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B9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9A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823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AC2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4E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87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46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32117F8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22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A2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4D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DD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C1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7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30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ED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DB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ADD762C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AE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3C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size accounted for missing data: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80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E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3D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D5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FEDC89C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59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09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A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FBD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BA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BFF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DF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2F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15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732CD4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DE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E28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B2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95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BB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DDD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64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A1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975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BFFFFD6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37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4B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BF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AD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Not applicabl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BC1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FD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3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6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7CB3CA2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7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4C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6D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BD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6E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DC9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9A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914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1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649A0D1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CB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3F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e of missing dat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0D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3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23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0F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D56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3AB71E5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7F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67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56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BBF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Unit non-respons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87F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5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1A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0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BA4F108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9D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50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5D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D6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tem non-respons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449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EF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8DB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3C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1E718F0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DB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80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23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3F8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th typ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DF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D94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8F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B65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96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F9DF408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6A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FA2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ED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50C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2E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19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03E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02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A5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12A9899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B1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39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o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rall proportion of missing data mentioned in the study/ or per survey?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F3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43089" w:rsidRPr="00F31EE5" w14:paraId="5BE365F2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5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04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FA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F5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39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062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C2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B3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A8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5C97757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B0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3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03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9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B6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ACE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CF8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38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CC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DAAE630" w14:textId="77777777" w:rsidTr="005D6B79">
        <w:trPr>
          <w:gridAfter w:val="1"/>
          <w:wAfter w:w="222" w:type="dxa"/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EC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87E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2D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C7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C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C6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F6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B4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935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3C9908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62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8A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portion/Number of participants or variables with missing data mentioned  </w:t>
            </w:r>
          </w:p>
        </w:tc>
      </w:tr>
      <w:tr w:rsidR="00443089" w:rsidRPr="00F31EE5" w14:paraId="1F4969B3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00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E7B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9EB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BA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8A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AA3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76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95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5AC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38DBAE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0D541E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9B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48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4C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85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90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9B9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E46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F1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A3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71F8F9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7C0B3C3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91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1F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E5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00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1D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43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10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87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14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02ADF2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BD62B2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7B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81B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asons for missing data mention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60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41E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9C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29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0B647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C31E11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0F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BB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8B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3B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0E1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F07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43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0E8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E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0E1A98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BFE0C8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9B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25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0B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F8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57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1A6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50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4D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9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1BC330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BBF519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17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F4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D85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19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42DA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ED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2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6E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99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C7626E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DD47E4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0B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6E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at were the mentioned reasons for missing data?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86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C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C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6C7109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487F71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07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16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C9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B5E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36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07D5DE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EEB3BC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34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4A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81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3F5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79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01DB237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84AE0B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51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34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B0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B60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71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20F0932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F78FF94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AB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00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52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4D8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9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54E7F5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6C51EF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71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CE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FDE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1F9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4A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6826E25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EF6C422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0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00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14D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03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A5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DD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A51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B7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5B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8DE9B4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45202D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D0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00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s the missing data reported as a separate outcome?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F0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06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910CB3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BC8076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22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3F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E99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F9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82C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0D3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A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1CE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72A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ACD29C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A2537F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4B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78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C9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316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B2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0C7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AF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92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64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15A8EC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F92E5B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BB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B6D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FFB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BE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7A4B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8B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07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0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36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1AFC7D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737BD56" w14:textId="77777777" w:rsidTr="005D6B79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759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5136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 s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mary table to assess the differences between the participants with complete and incomplete dataset provided?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E5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307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52F6B6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930B35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6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0B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38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370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E9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7A4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F8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D48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25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11FBA0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8589C84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37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3C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51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1C1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F4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E31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9B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D5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5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FA0D6A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B6E93A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3C7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4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38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9B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83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E8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2D6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A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DC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92D56F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464689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526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0B5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tatement regarding missing data pattern stated in the analy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A5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D4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967F66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45238A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CC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CD1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66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91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C75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C9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01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5F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2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E30E1C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CA4F69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42B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35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61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D3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52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56E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42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C6A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52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C63D31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07C0712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A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B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00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FA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CAF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F7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2B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E6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D7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51778A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865F91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8B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67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atement regarding missing data mechanism assumed in the analysis: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3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87555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CA01BB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66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F7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6E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46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16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5C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FE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469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A4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7F3521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2B94B2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DE2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BA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64B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20F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51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8EC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B9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3C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91A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535F9B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F48CA44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C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B3A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C87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3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7B8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1D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78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557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3A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AC4143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E562A4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5A5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19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hat type of missing data mechanism was assumed in the </w:t>
            </w:r>
            <w:proofErr w:type="gramStart"/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lysis: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19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14B0D1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680585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73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CB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43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4C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 Completely at Rando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55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9E3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FFF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2F518C4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BA1443E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5F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97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6CF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1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 at Rando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EF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61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7B5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E2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1853383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679060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E5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AC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98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3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 not at Rando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22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89A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4A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7111C5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59517B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A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9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9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187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2B3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9D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39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3D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13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039D45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000BF7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24E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55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a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alytical method used to handle missing data 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84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Multiple respons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65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4F32C8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78F04B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28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D6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25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72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Complete case analys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99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792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CC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5FBFAE4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437B9A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79B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232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E0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51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st observation carried forw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E1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29F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4B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7A5F1B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B89460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F4E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862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B8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EF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ngle imput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65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60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EC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39A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3B540F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03F3F4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FE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6C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BD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0C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Multiple imputation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20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E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870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65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97B74D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C173F34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3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90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3C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E32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erse probability weight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80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0C1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86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293D32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38EEA1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79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A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E0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48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pensity scor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0B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49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7CA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AF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49642D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3291CC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F0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14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BA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A7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trumental variab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A5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8D0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851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E349AF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B093C1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A4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1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5B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46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uble robust method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A2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B73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7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3F9A3A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5CAC64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EE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3AF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8F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05D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ximum likelihoo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A5E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78F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49F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51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94D4E8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358F57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41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4C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36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0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ED5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Heckman-type selection model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53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B81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C1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D2158C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DC9188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7E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53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B0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3E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Oth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4A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29E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C6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FA7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39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A0DC84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5911F4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02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03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44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C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7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A0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0C2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43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9C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C2C965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DB933C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C5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05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f other method(s) mention: </w:t>
            </w:r>
          </w:p>
        </w:tc>
        <w:tc>
          <w:tcPr>
            <w:tcW w:w="4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4A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BC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D4C287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66E92C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4E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E0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60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56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7E2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8C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C71023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396F732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3D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B1B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70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504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A3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EFE0F1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137BE0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85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5D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3E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A103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4B6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0B4AD77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FB1A5F3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4C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C1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8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E7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35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B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1CF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6E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EE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0F69B5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C2CA72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39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17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 selection models used, what were the selection variabl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B8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2C985C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7134E3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B2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AE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373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47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1DC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1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A1A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A91D1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45D6B3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92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83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59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85E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86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85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AD83B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B735E3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CA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F0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18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421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68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BC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8C2FD1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37D28E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40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2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37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3F2B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u w:val="single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sz w:val="24"/>
                <w:szCs w:val="24"/>
                <w:u w:val="single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8A8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C2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9C5C75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26A9E8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6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27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4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67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58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5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85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0D4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E8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350160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35D9B2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40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B06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justments made during analysis?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90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A4F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9A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4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8A1699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6BEDA34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F5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82B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29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75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EC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46F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F0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4C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3F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155E1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A51E82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AD2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D6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36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4B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F09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070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AC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B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63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BFBEA2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BE94D5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24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BF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7E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EF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E6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82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3C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9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00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FD7FBF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627E6E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8C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9CA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s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ulation method used prior application of the metho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C4B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DF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EAE776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68DFAA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F5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E0B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BE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F9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1C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880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0C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D0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9E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0D0D52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DA36CB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F6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84F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8B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66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54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913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D29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AC7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60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A3A678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27528C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9F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F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BF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F19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47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CD8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AE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87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0C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8E3490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25C681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33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7E1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01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A9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F3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2B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69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0B2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52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35D6E4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6EFCE9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37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DE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r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son provided for a selected method(s) used for handling missing data used</w:t>
            </w:r>
          </w:p>
        </w:tc>
      </w:tr>
      <w:tr w:rsidR="00443089" w:rsidRPr="00F31EE5" w14:paraId="0455E45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4F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44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B8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8C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D3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09F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78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78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6B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425AC7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2806E0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D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F3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39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9F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EE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9B6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23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3B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6C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4C9F31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B87C751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D1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3C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BD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D5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5C02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8B4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2E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E5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FCC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841B34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F8E193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9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CC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73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3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51B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58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3A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66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6E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0D1E6B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CB7AF61" w14:textId="77777777" w:rsidTr="005D6B79">
        <w:trPr>
          <w:trHeight w:val="315"/>
        </w:trPr>
        <w:tc>
          <w:tcPr>
            <w:tcW w:w="45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EEB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 multiple imputation used: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1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E06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39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73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1F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A83C8B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EE261F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51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D7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imputation and imputed datasets st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3F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61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22F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5A9670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6C7E1E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1B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6B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F4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640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12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A48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AB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77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3A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5A71B1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2459458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7D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C7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D5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71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F6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E9B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6A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7E9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2C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20844D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C27183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BC3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E4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31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8F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59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A2A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A1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2CC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F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99960E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7602FE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CD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B1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62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3F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3A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26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39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77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A16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AC8E0A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00E226E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FB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D9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riables included in the imputation model mentioned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5F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2EC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28B2B6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AFE59B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BF6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024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71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CC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C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9E5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E36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C3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24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79A06A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D56F136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61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52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FC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FB2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B5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FE3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26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3D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B6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0D603A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050D19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2D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CF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BA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2C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75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AA4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A6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FE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99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338423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758FF22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5C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87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26E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DF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918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6B2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8A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F5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7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B84F93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47DE5AC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A8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8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C4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57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33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E9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833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82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A31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683AC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BAD084E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74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02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at where the estimates from the method used: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0B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2F0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DD2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71F6D3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4A9670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CD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7BB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78D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51C8852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23B4B7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8C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977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95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EF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hod us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DF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1A5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EE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222" w:type="dxa"/>
            <w:vAlign w:val="center"/>
            <w:hideMark/>
          </w:tcPr>
          <w:p w14:paraId="5D03B4C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A6BDD7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39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B1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FC9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8A2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3A8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3869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1F8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770B8B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9C5107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78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4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F85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95D7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457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3FA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61D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64AAC6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DCD1D0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4C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721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F13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61D6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119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358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E6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DAB40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229677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6A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F60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D3C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256D6E3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3C6FEEA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21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B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CE4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41C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648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5999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12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2B95EA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E002897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3DE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55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C6C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B9A1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4BC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CA1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83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ABC1F0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D5834D9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DC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C6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D2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082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812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40E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08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B79DE7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FEA09B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CD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50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3DC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3FE1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4CA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085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E16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CDC064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E9C2155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51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FE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642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22BC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60F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8EF6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C2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CD4E68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D060B0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96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D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B6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23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D6FF" w14:textId="77777777" w:rsidR="00443089" w:rsidRPr="00F31EE5" w:rsidRDefault="00443089" w:rsidP="005D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5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5FE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B21DC1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F25FD64" w14:textId="77777777" w:rsidTr="005D6B79">
        <w:trPr>
          <w:trHeight w:val="37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BF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E5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at was the be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cluded method to use?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4690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9BEFE1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4E3FD2E3" w14:textId="77777777" w:rsidTr="005D6B79">
        <w:trPr>
          <w:trHeight w:val="37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AAD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54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3E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CB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F91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F3C6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C183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A2B88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EA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C1F0CE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914A620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2C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7E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0C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DD0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59C3A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71259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7996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5D42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34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E5835C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2855253F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23B8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AB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itivity analysis performed after analys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1C4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166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DB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FDCE54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0E3CEFB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1C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0CF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25B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01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1E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EAA5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A7D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C2A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E8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476E960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06EDAE7D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B7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7E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97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3D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F8D0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C8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4BA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70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42E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6DEA85C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6DC7821A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57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4C7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4A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2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302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3E4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EC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42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3DB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E37CD2F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506FF963" w14:textId="77777777" w:rsidTr="005D6B7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D5E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49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at approaches/methods were used in the sensitivity analysi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E6C3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0F76824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17A3DEAD" w14:textId="77777777" w:rsidTr="005D6B79">
        <w:trPr>
          <w:trHeight w:val="34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F3BE1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91CA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EF17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A21D1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02E4F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6AFD6F4D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089" w:rsidRPr="00F31EE5" w14:paraId="7F7077B6" w14:textId="77777777" w:rsidTr="005D6B79">
        <w:trPr>
          <w:trHeight w:val="40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68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93E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36C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61F05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31E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52B" w14:textId="77777777" w:rsidR="00443089" w:rsidRPr="00F31EE5" w:rsidRDefault="00443089" w:rsidP="005D6B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8EE77A3" w14:textId="77777777" w:rsidR="00443089" w:rsidRPr="00F31EE5" w:rsidRDefault="00443089" w:rsidP="005D6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1A2FEE" w14:textId="77777777" w:rsidR="007F6666" w:rsidRDefault="007F6666" w:rsidP="0095645F">
      <w:bookmarkStart w:id="0" w:name="_GoBack"/>
      <w:bookmarkEnd w:id="0"/>
    </w:p>
    <w:sectPr w:rsidR="007F66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37479" w14:textId="77777777" w:rsidR="0052100F" w:rsidRDefault="0052100F" w:rsidP="0095645F">
      <w:pPr>
        <w:spacing w:after="0" w:line="240" w:lineRule="auto"/>
      </w:pPr>
      <w:r>
        <w:separator/>
      </w:r>
    </w:p>
  </w:endnote>
  <w:endnote w:type="continuationSeparator" w:id="0">
    <w:p w14:paraId="47CF39EC" w14:textId="77777777" w:rsidR="0052100F" w:rsidRDefault="0052100F" w:rsidP="00956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642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A5534" w14:textId="0A428E78" w:rsidR="0095645F" w:rsidRDefault="009564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66FD76" w14:textId="77777777" w:rsidR="0095645F" w:rsidRDefault="00956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32115" w14:textId="77777777" w:rsidR="0052100F" w:rsidRDefault="0052100F" w:rsidP="0095645F">
      <w:pPr>
        <w:spacing w:after="0" w:line="240" w:lineRule="auto"/>
      </w:pPr>
      <w:r>
        <w:separator/>
      </w:r>
    </w:p>
  </w:footnote>
  <w:footnote w:type="continuationSeparator" w:id="0">
    <w:p w14:paraId="01FCBCC3" w14:textId="77777777" w:rsidR="0052100F" w:rsidRDefault="0052100F" w:rsidP="009564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E6D77"/>
    <w:multiLevelType w:val="hybridMultilevel"/>
    <w:tmpl w:val="7F74FB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0146B"/>
    <w:multiLevelType w:val="hybridMultilevel"/>
    <w:tmpl w:val="8E3ABA28"/>
    <w:lvl w:ilvl="0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9B41AC"/>
    <w:multiLevelType w:val="hybridMultilevel"/>
    <w:tmpl w:val="2828E1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53043B"/>
    <w:multiLevelType w:val="hybridMultilevel"/>
    <w:tmpl w:val="D13A5B7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19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1940BEF"/>
    <w:multiLevelType w:val="hybridMultilevel"/>
    <w:tmpl w:val="142418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94124"/>
    <w:multiLevelType w:val="multilevel"/>
    <w:tmpl w:val="90904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3A2F7E"/>
    <w:multiLevelType w:val="hybridMultilevel"/>
    <w:tmpl w:val="3FEA734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847FE"/>
    <w:multiLevelType w:val="hybridMultilevel"/>
    <w:tmpl w:val="23BE74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93769C"/>
    <w:multiLevelType w:val="hybridMultilevel"/>
    <w:tmpl w:val="4AEA868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820586"/>
    <w:multiLevelType w:val="hybridMultilevel"/>
    <w:tmpl w:val="8514AEA8"/>
    <w:lvl w:ilvl="0" w:tplc="2000000F">
      <w:start w:val="1"/>
      <w:numFmt w:val="decimal"/>
      <w:lvlText w:val="%1."/>
      <w:lvlJc w:val="left"/>
      <w:pPr>
        <w:ind w:left="3600" w:hanging="360"/>
      </w:pPr>
    </w:lvl>
    <w:lvl w:ilvl="1" w:tplc="20000019" w:tentative="1">
      <w:start w:val="1"/>
      <w:numFmt w:val="lowerLetter"/>
      <w:lvlText w:val="%2."/>
      <w:lvlJc w:val="left"/>
      <w:pPr>
        <w:ind w:left="4320" w:hanging="360"/>
      </w:pPr>
    </w:lvl>
    <w:lvl w:ilvl="2" w:tplc="2000001B" w:tentative="1">
      <w:start w:val="1"/>
      <w:numFmt w:val="lowerRoman"/>
      <w:lvlText w:val="%3."/>
      <w:lvlJc w:val="right"/>
      <w:pPr>
        <w:ind w:left="5040" w:hanging="180"/>
      </w:pPr>
    </w:lvl>
    <w:lvl w:ilvl="3" w:tplc="2000000F" w:tentative="1">
      <w:start w:val="1"/>
      <w:numFmt w:val="decimal"/>
      <w:lvlText w:val="%4."/>
      <w:lvlJc w:val="left"/>
      <w:pPr>
        <w:ind w:left="5760" w:hanging="360"/>
      </w:pPr>
    </w:lvl>
    <w:lvl w:ilvl="4" w:tplc="20000019" w:tentative="1">
      <w:start w:val="1"/>
      <w:numFmt w:val="lowerLetter"/>
      <w:lvlText w:val="%5."/>
      <w:lvlJc w:val="left"/>
      <w:pPr>
        <w:ind w:left="6480" w:hanging="360"/>
      </w:pPr>
    </w:lvl>
    <w:lvl w:ilvl="5" w:tplc="2000001B" w:tentative="1">
      <w:start w:val="1"/>
      <w:numFmt w:val="lowerRoman"/>
      <w:lvlText w:val="%6."/>
      <w:lvlJc w:val="right"/>
      <w:pPr>
        <w:ind w:left="7200" w:hanging="180"/>
      </w:pPr>
    </w:lvl>
    <w:lvl w:ilvl="6" w:tplc="2000000F" w:tentative="1">
      <w:start w:val="1"/>
      <w:numFmt w:val="decimal"/>
      <w:lvlText w:val="%7."/>
      <w:lvlJc w:val="left"/>
      <w:pPr>
        <w:ind w:left="7920" w:hanging="360"/>
      </w:pPr>
    </w:lvl>
    <w:lvl w:ilvl="7" w:tplc="20000019" w:tentative="1">
      <w:start w:val="1"/>
      <w:numFmt w:val="lowerLetter"/>
      <w:lvlText w:val="%8."/>
      <w:lvlJc w:val="left"/>
      <w:pPr>
        <w:ind w:left="8640" w:hanging="360"/>
      </w:pPr>
    </w:lvl>
    <w:lvl w:ilvl="8" w:tplc="200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0" w15:restartNumberingAfterBreak="0">
    <w:nsid w:val="3CFF3B5B"/>
    <w:multiLevelType w:val="hybridMultilevel"/>
    <w:tmpl w:val="6886655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E4D30"/>
    <w:multiLevelType w:val="multilevel"/>
    <w:tmpl w:val="C9D44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76745E"/>
    <w:multiLevelType w:val="hybridMultilevel"/>
    <w:tmpl w:val="217C06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E26EC0"/>
    <w:multiLevelType w:val="hybridMultilevel"/>
    <w:tmpl w:val="1682D6F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8A57D2"/>
    <w:multiLevelType w:val="hybridMultilevel"/>
    <w:tmpl w:val="AF780F4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13932"/>
    <w:multiLevelType w:val="multilevel"/>
    <w:tmpl w:val="DD94F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F8699A"/>
    <w:multiLevelType w:val="hybridMultilevel"/>
    <w:tmpl w:val="13AE68A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2F7288"/>
    <w:multiLevelType w:val="hybridMultilevel"/>
    <w:tmpl w:val="4236A7A6"/>
    <w:lvl w:ilvl="0" w:tplc="2000000F">
      <w:start w:val="1"/>
      <w:numFmt w:val="decimal"/>
      <w:lvlText w:val="%1."/>
      <w:lvlJc w:val="left"/>
      <w:pPr>
        <w:ind w:left="3600" w:hanging="360"/>
      </w:pPr>
    </w:lvl>
    <w:lvl w:ilvl="1" w:tplc="20000019" w:tentative="1">
      <w:start w:val="1"/>
      <w:numFmt w:val="lowerLetter"/>
      <w:lvlText w:val="%2."/>
      <w:lvlJc w:val="left"/>
      <w:pPr>
        <w:ind w:left="4320" w:hanging="360"/>
      </w:pPr>
    </w:lvl>
    <w:lvl w:ilvl="2" w:tplc="2000001B" w:tentative="1">
      <w:start w:val="1"/>
      <w:numFmt w:val="lowerRoman"/>
      <w:lvlText w:val="%3."/>
      <w:lvlJc w:val="right"/>
      <w:pPr>
        <w:ind w:left="5040" w:hanging="180"/>
      </w:pPr>
    </w:lvl>
    <w:lvl w:ilvl="3" w:tplc="2000000F" w:tentative="1">
      <w:start w:val="1"/>
      <w:numFmt w:val="decimal"/>
      <w:lvlText w:val="%4."/>
      <w:lvlJc w:val="left"/>
      <w:pPr>
        <w:ind w:left="5760" w:hanging="360"/>
      </w:pPr>
    </w:lvl>
    <w:lvl w:ilvl="4" w:tplc="20000019" w:tentative="1">
      <w:start w:val="1"/>
      <w:numFmt w:val="lowerLetter"/>
      <w:lvlText w:val="%5."/>
      <w:lvlJc w:val="left"/>
      <w:pPr>
        <w:ind w:left="6480" w:hanging="360"/>
      </w:pPr>
    </w:lvl>
    <w:lvl w:ilvl="5" w:tplc="2000001B" w:tentative="1">
      <w:start w:val="1"/>
      <w:numFmt w:val="lowerRoman"/>
      <w:lvlText w:val="%6."/>
      <w:lvlJc w:val="right"/>
      <w:pPr>
        <w:ind w:left="7200" w:hanging="180"/>
      </w:pPr>
    </w:lvl>
    <w:lvl w:ilvl="6" w:tplc="2000000F" w:tentative="1">
      <w:start w:val="1"/>
      <w:numFmt w:val="decimal"/>
      <w:lvlText w:val="%7."/>
      <w:lvlJc w:val="left"/>
      <w:pPr>
        <w:ind w:left="7920" w:hanging="360"/>
      </w:pPr>
    </w:lvl>
    <w:lvl w:ilvl="7" w:tplc="20000019" w:tentative="1">
      <w:start w:val="1"/>
      <w:numFmt w:val="lowerLetter"/>
      <w:lvlText w:val="%8."/>
      <w:lvlJc w:val="left"/>
      <w:pPr>
        <w:ind w:left="8640" w:hanging="360"/>
      </w:pPr>
    </w:lvl>
    <w:lvl w:ilvl="8" w:tplc="200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8" w15:restartNumberingAfterBreak="0">
    <w:nsid w:val="58EE6AA3"/>
    <w:multiLevelType w:val="hybridMultilevel"/>
    <w:tmpl w:val="C74659AA"/>
    <w:lvl w:ilvl="0" w:tplc="7206E7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8726CA"/>
    <w:multiLevelType w:val="hybridMultilevel"/>
    <w:tmpl w:val="A6D6C87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FE3688"/>
    <w:multiLevelType w:val="hybridMultilevel"/>
    <w:tmpl w:val="9F983AC6"/>
    <w:lvl w:ilvl="0" w:tplc="2000001B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980062"/>
    <w:multiLevelType w:val="hybridMultilevel"/>
    <w:tmpl w:val="98B61512"/>
    <w:lvl w:ilvl="0" w:tplc="2000001B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939CD"/>
    <w:multiLevelType w:val="hybridMultilevel"/>
    <w:tmpl w:val="6886655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742CE2"/>
    <w:multiLevelType w:val="hybridMultilevel"/>
    <w:tmpl w:val="C9B6E39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E7318C"/>
    <w:multiLevelType w:val="hybridMultilevel"/>
    <w:tmpl w:val="2EEEBA9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96858BF"/>
    <w:multiLevelType w:val="hybridMultilevel"/>
    <w:tmpl w:val="0FB02D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15"/>
  </w:num>
  <w:num w:numId="4">
    <w:abstractNumId w:val="22"/>
  </w:num>
  <w:num w:numId="5">
    <w:abstractNumId w:val="25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7"/>
  </w:num>
  <w:num w:numId="12">
    <w:abstractNumId w:val="6"/>
  </w:num>
  <w:num w:numId="13">
    <w:abstractNumId w:val="21"/>
  </w:num>
  <w:num w:numId="14">
    <w:abstractNumId w:val="20"/>
  </w:num>
  <w:num w:numId="15">
    <w:abstractNumId w:val="14"/>
  </w:num>
  <w:num w:numId="16">
    <w:abstractNumId w:val="24"/>
  </w:num>
  <w:num w:numId="17">
    <w:abstractNumId w:val="23"/>
  </w:num>
  <w:num w:numId="18">
    <w:abstractNumId w:val="1"/>
  </w:num>
  <w:num w:numId="19">
    <w:abstractNumId w:val="3"/>
  </w:num>
  <w:num w:numId="20">
    <w:abstractNumId w:val="9"/>
  </w:num>
  <w:num w:numId="21">
    <w:abstractNumId w:val="0"/>
  </w:num>
  <w:num w:numId="22">
    <w:abstractNumId w:val="19"/>
  </w:num>
  <w:num w:numId="23">
    <w:abstractNumId w:val="4"/>
  </w:num>
  <w:num w:numId="24">
    <w:abstractNumId w:val="18"/>
  </w:num>
  <w:num w:numId="25">
    <w:abstractNumId w:val="5"/>
  </w:num>
  <w:num w:numId="26">
    <w:abstractNumId w:val="1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xMDczNDU0tTA2MTdS0lEKTi0uzszPAykwqgUANVIcbiwAAAA="/>
  </w:docVars>
  <w:rsids>
    <w:rsidRoot w:val="00AD54C5"/>
    <w:rsid w:val="00443089"/>
    <w:rsid w:val="0052100F"/>
    <w:rsid w:val="007F6666"/>
    <w:rsid w:val="00852F17"/>
    <w:rsid w:val="0095645F"/>
    <w:rsid w:val="00AD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769C"/>
  <w15:chartTrackingRefBased/>
  <w15:docId w15:val="{7DC98195-2E3B-40D2-987A-3C6A0391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3089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0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0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4430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89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43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089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39"/>
    <w:rsid w:val="00443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089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089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089"/>
    <w:rPr>
      <w:rFonts w:ascii="Segoe UI" w:eastAsiaTheme="minorEastAsia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430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43089"/>
    <w:pPr>
      <w:spacing w:after="0" w:line="240" w:lineRule="auto"/>
    </w:pPr>
    <w:rPr>
      <w:rFonts w:eastAsiaTheme="minorEastAsia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43089"/>
    <w:rPr>
      <w:color w:val="808080"/>
    </w:rPr>
  </w:style>
  <w:style w:type="paragraph" w:customStyle="1" w:styleId="yiv0040738374msonormal">
    <w:name w:val="yiv0040738374msonormal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uidelevel2">
    <w:name w:val="guidelevel2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headinglevel">
    <w:name w:val="headinglevel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NormalWeb">
    <w:name w:val="Normal (Web)"/>
    <w:basedOn w:val="Normal"/>
    <w:uiPriority w:val="99"/>
    <w:semiHidden/>
    <w:unhideWhenUsed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443089"/>
    <w:rPr>
      <w:color w:val="954F72"/>
      <w:u w:val="single"/>
    </w:rPr>
  </w:style>
  <w:style w:type="paragraph" w:customStyle="1" w:styleId="msonormal0">
    <w:name w:val="msonormal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430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9">
    <w:name w:val="xl69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0">
    <w:name w:val="xl70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1">
    <w:name w:val="xl71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4430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44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9">
    <w:name w:val="xl79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85">
    <w:name w:val="xl85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88">
    <w:name w:val="xl88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89">
    <w:name w:val="xl89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90">
    <w:name w:val="xl90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443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443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5">
    <w:name w:val="xl95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6">
    <w:name w:val="xl96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443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443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4430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44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4430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4430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443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4430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443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4430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4430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Mosha</dc:creator>
  <cp:keywords/>
  <dc:description/>
  <cp:lastModifiedBy>Neema Mosha</cp:lastModifiedBy>
  <cp:revision>3</cp:revision>
  <dcterms:created xsi:type="dcterms:W3CDTF">2019-10-01T12:46:00Z</dcterms:created>
  <dcterms:modified xsi:type="dcterms:W3CDTF">2019-10-02T10:19:00Z</dcterms:modified>
</cp:coreProperties>
</file>